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A136C0" w14:textId="77777777" w:rsidR="00B5105D" w:rsidRDefault="00B5105D" w:rsidP="00B5105D">
      <w:pPr>
        <w:rPr>
          <w:b/>
        </w:rPr>
      </w:pPr>
      <w:r>
        <w:rPr>
          <w:b/>
        </w:rPr>
        <w:t>S1 Table: Analysis of RT-qPCR data studying the effect of siRNAs to late gene regulators on expression of select EBV genes.</w:t>
      </w:r>
    </w:p>
    <w:p w14:paraId="4ABE3738" w14:textId="77777777" w:rsidR="00B5105D" w:rsidRDefault="00B5105D" w:rsidP="00B5105D">
      <w:pPr>
        <w:rPr>
          <w:b/>
        </w:rPr>
      </w:pPr>
    </w:p>
    <w:p w14:paraId="7E594684" w14:textId="77777777" w:rsidR="00B5105D" w:rsidRPr="003E315A" w:rsidRDefault="00B5105D" w:rsidP="00B5105D">
      <w:pPr>
        <w:rPr>
          <w:b/>
        </w:rPr>
      </w:pPr>
      <w:r w:rsidRPr="003E315A">
        <w:rPr>
          <w:b/>
        </w:rPr>
        <w:t>siBGLF3</w:t>
      </w:r>
    </w:p>
    <w:tbl>
      <w:tblPr>
        <w:tblW w:w="849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96"/>
        <w:gridCol w:w="1634"/>
        <w:gridCol w:w="180"/>
        <w:gridCol w:w="1364"/>
        <w:gridCol w:w="180"/>
        <w:gridCol w:w="1432"/>
        <w:gridCol w:w="180"/>
        <w:gridCol w:w="1646"/>
        <w:gridCol w:w="180"/>
      </w:tblGrid>
      <w:tr w:rsidR="00B5105D" w:rsidRPr="003E315A" w14:paraId="19CD3D74" w14:textId="77777777" w:rsidTr="00E05972">
        <w:trPr>
          <w:trHeight w:val="3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F33ABA" w14:textId="77777777" w:rsidR="00B5105D" w:rsidRPr="00277E35" w:rsidRDefault="00B5105D" w:rsidP="00E05972">
            <w:pPr>
              <w:ind w:left="252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bCs/>
                <w:sz w:val="20"/>
                <w:szCs w:val="20"/>
              </w:rPr>
              <w:t xml:space="preserve">Gene </w:t>
            </w:r>
          </w:p>
          <w:p w14:paraId="2B20C651" w14:textId="77777777" w:rsidR="00B5105D" w:rsidRPr="00277E35" w:rsidRDefault="00B5105D" w:rsidP="00E05972">
            <w:pPr>
              <w:ind w:left="252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bCs/>
                <w:sz w:val="20"/>
                <w:szCs w:val="20"/>
              </w:rPr>
              <w:t xml:space="preserve"> (</w:t>
            </w:r>
            <w:r w:rsidRPr="00277E35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G</w:t>
            </w:r>
            <w:r w:rsidRPr="00277E35"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4D59D" w14:textId="77777777" w:rsidR="00B5105D" w:rsidRPr="00277E35" w:rsidRDefault="00B5105D" w:rsidP="00E05972">
            <w:pPr>
              <w:ind w:left="-18" w:right="252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sz w:val="20"/>
                <w:szCs w:val="20"/>
              </w:rPr>
              <w:t>Average Fold Stimulation (Z/CMV)</w:t>
            </w:r>
            <w:r w:rsidRPr="00277E35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3A6BF" w14:textId="77777777" w:rsidR="00B5105D" w:rsidRPr="00277E35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sz w:val="20"/>
                <w:szCs w:val="20"/>
              </w:rPr>
              <w:t>Change in Expression (</w:t>
            </w:r>
            <w:proofErr w:type="spellStart"/>
            <w:r w:rsidRPr="00277E35">
              <w:rPr>
                <w:rFonts w:eastAsia="Times New Roman" w:cs="Arial"/>
                <w:b/>
                <w:sz w:val="20"/>
                <w:szCs w:val="20"/>
              </w:rPr>
              <w:t>Z+siRNA</w:t>
            </w:r>
            <w:proofErr w:type="spellEnd"/>
            <w:r w:rsidRPr="00277E35">
              <w:rPr>
                <w:rFonts w:eastAsia="Times New Roman" w:cs="Arial"/>
                <w:b/>
                <w:sz w:val="20"/>
                <w:szCs w:val="20"/>
              </w:rPr>
              <w:t>/Z)</w:t>
            </w:r>
            <w:r w:rsidRPr="00277E35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0EEDE" w14:textId="77777777" w:rsidR="00B5105D" w:rsidRPr="00277E35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sz w:val="20"/>
                <w:szCs w:val="20"/>
              </w:rPr>
              <w:t xml:space="preserve">Z versus </w:t>
            </w:r>
            <w:proofErr w:type="spellStart"/>
            <w:r w:rsidRPr="00277E35">
              <w:rPr>
                <w:rFonts w:eastAsia="Times New Roman" w:cs="Arial"/>
                <w:b/>
                <w:sz w:val="20"/>
                <w:szCs w:val="20"/>
              </w:rPr>
              <w:t>Z+siRNA</w:t>
            </w:r>
            <w:proofErr w:type="spellEnd"/>
          </w:p>
          <w:p w14:paraId="3ED86954" w14:textId="77777777" w:rsidR="00B5105D" w:rsidRPr="00277E35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sz w:val="20"/>
                <w:szCs w:val="20"/>
              </w:rPr>
              <w:t>(</w:t>
            </w:r>
            <w:r w:rsidRPr="00277E35">
              <w:rPr>
                <w:rFonts w:eastAsia="Times New Roman" w:cs="Arial"/>
                <w:b/>
                <w:i/>
                <w:sz w:val="20"/>
                <w:szCs w:val="20"/>
              </w:rPr>
              <w:t>p</w:t>
            </w:r>
            <w:r w:rsidRPr="00277E35">
              <w:rPr>
                <w:rFonts w:eastAsia="Times New Roman" w:cs="Arial"/>
                <w:b/>
                <w:sz w:val="20"/>
                <w:szCs w:val="20"/>
              </w:rPr>
              <w:t>-value)</w:t>
            </w:r>
            <w:r w:rsidRPr="00277E35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9B94" w14:textId="77777777" w:rsidR="00B5105D" w:rsidRPr="00277E35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i/>
                <w:sz w:val="20"/>
                <w:szCs w:val="20"/>
              </w:rPr>
              <w:t xml:space="preserve">G </w:t>
            </w:r>
            <w:r w:rsidRPr="00277E35">
              <w:rPr>
                <w:rFonts w:eastAsia="Times New Roman" w:cs="Arial"/>
                <w:b/>
                <w:sz w:val="20"/>
                <w:szCs w:val="20"/>
              </w:rPr>
              <w:t xml:space="preserve">versus </w:t>
            </w:r>
            <w:r w:rsidRPr="00277E35">
              <w:rPr>
                <w:rFonts w:eastAsia="Times New Roman" w:cs="Arial"/>
                <w:b/>
                <w:i/>
                <w:sz w:val="20"/>
                <w:szCs w:val="20"/>
              </w:rPr>
              <w:t>G3D</w:t>
            </w:r>
            <w:r w:rsidRPr="00277E35">
              <w:rPr>
                <w:rFonts w:eastAsia="Times New Roman" w:cs="Arial"/>
                <w:b/>
                <w:sz w:val="20"/>
                <w:szCs w:val="20"/>
              </w:rPr>
              <w:t xml:space="preserve">-Late Genes </w:t>
            </w:r>
          </w:p>
          <w:p w14:paraId="2F5638C9" w14:textId="77777777" w:rsidR="00B5105D" w:rsidRPr="00277E35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sz w:val="20"/>
                <w:szCs w:val="20"/>
              </w:rPr>
              <w:t>(</w:t>
            </w:r>
            <w:r w:rsidRPr="00277E35">
              <w:rPr>
                <w:rFonts w:eastAsia="Times New Roman" w:cs="Arial"/>
                <w:b/>
                <w:i/>
                <w:sz w:val="20"/>
                <w:szCs w:val="20"/>
              </w:rPr>
              <w:t>p-</w:t>
            </w:r>
            <w:r w:rsidRPr="00277E35">
              <w:rPr>
                <w:rFonts w:eastAsia="Times New Roman" w:cs="Arial"/>
                <w:b/>
                <w:sz w:val="20"/>
                <w:szCs w:val="20"/>
              </w:rPr>
              <w:t>value)</w:t>
            </w:r>
            <w:r w:rsidRPr="00277E35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B5105D" w:rsidRPr="003E315A" w14:paraId="1A216F1C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BB5B16" w14:textId="77777777" w:rsidR="00B5105D" w:rsidRPr="003E315A" w:rsidRDefault="00B5105D" w:rsidP="00E05972">
            <w:pPr>
              <w:ind w:left="432" w:right="238"/>
              <w:jc w:val="both"/>
              <w:rPr>
                <w:rFonts w:eastAsia="Times New Roman" w:cs="Arial"/>
                <w:sz w:val="20"/>
                <w:szCs w:val="20"/>
              </w:rPr>
            </w:pPr>
          </w:p>
          <w:p w14:paraId="3BA253ED" w14:textId="77777777" w:rsidR="00B5105D" w:rsidRPr="003E315A" w:rsidRDefault="00B5105D" w:rsidP="00E05972">
            <w:pPr>
              <w:ind w:left="432" w:right="238"/>
              <w:jc w:val="both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M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A8B87" w14:textId="77777777" w:rsidR="00B5105D" w:rsidRPr="003E315A" w:rsidRDefault="00B5105D" w:rsidP="00E05972">
            <w:pPr>
              <w:tabs>
                <w:tab w:val="left" w:pos="896"/>
              </w:tabs>
              <w:ind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565.62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7B17B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.3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083B0" w14:textId="77777777" w:rsidR="00B5105D" w:rsidRPr="003E315A" w:rsidRDefault="00B5105D" w:rsidP="00E05972">
            <w:pPr>
              <w:tabs>
                <w:tab w:val="left" w:pos="1180"/>
              </w:tabs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270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E621" w14:textId="77777777" w:rsidR="00B5105D" w:rsidRPr="003E315A" w:rsidRDefault="00B5105D" w:rsidP="00E05972">
            <w:pPr>
              <w:tabs>
                <w:tab w:val="left" w:pos="1368"/>
              </w:tabs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01</w:t>
            </w:r>
          </w:p>
        </w:tc>
      </w:tr>
      <w:tr w:rsidR="00B5105D" w:rsidRPr="003E315A" w14:paraId="783A39D0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046F6" w14:textId="77777777" w:rsidR="00B5105D" w:rsidRPr="003E315A" w:rsidRDefault="00B5105D" w:rsidP="00E05972">
            <w:pPr>
              <w:ind w:left="432" w:right="238"/>
              <w:jc w:val="both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R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F1146" w14:textId="77777777" w:rsidR="00B5105D" w:rsidRPr="003E315A" w:rsidRDefault="00B5105D" w:rsidP="00E05972">
            <w:pPr>
              <w:tabs>
                <w:tab w:val="left" w:pos="896"/>
              </w:tabs>
              <w:ind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249.72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69655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.90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1DD92" w14:textId="77777777" w:rsidR="00B5105D" w:rsidRPr="003E315A" w:rsidRDefault="00B5105D" w:rsidP="00E05972">
            <w:pPr>
              <w:tabs>
                <w:tab w:val="left" w:pos="1180"/>
              </w:tabs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296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07B3" w14:textId="77777777" w:rsidR="00B5105D" w:rsidRPr="003E315A" w:rsidRDefault="00B5105D" w:rsidP="00E05972">
            <w:pPr>
              <w:tabs>
                <w:tab w:val="left" w:pos="1368"/>
              </w:tabs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  <w:tr w:rsidR="00B5105D" w:rsidRPr="003E315A" w14:paraId="16EDFAE8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8CDF5" w14:textId="77777777" w:rsidR="00B5105D" w:rsidRPr="003E315A" w:rsidRDefault="00B5105D" w:rsidP="00E05972">
            <w:pPr>
              <w:ind w:left="432" w:right="238"/>
              <w:jc w:val="both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d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21155" w14:textId="77777777" w:rsidR="00B5105D" w:rsidRPr="003E315A" w:rsidRDefault="00B5105D" w:rsidP="00E05972">
            <w:pPr>
              <w:tabs>
                <w:tab w:val="left" w:pos="896"/>
              </w:tabs>
              <w:ind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3463.94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FE848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EFC7B" w14:textId="77777777" w:rsidR="00B5105D" w:rsidRPr="003E315A" w:rsidRDefault="00B5105D" w:rsidP="00E05972">
            <w:pPr>
              <w:tabs>
                <w:tab w:val="left" w:pos="1180"/>
              </w:tabs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68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CAEF" w14:textId="77777777" w:rsidR="00B5105D" w:rsidRPr="003E315A" w:rsidRDefault="00B5105D" w:rsidP="00E05972">
            <w:pPr>
              <w:tabs>
                <w:tab w:val="left" w:pos="1368"/>
              </w:tabs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03</w:t>
            </w:r>
          </w:p>
        </w:tc>
      </w:tr>
      <w:tr w:rsidR="00B5105D" w:rsidRPr="003E315A" w14:paraId="6D78803D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F6614" w14:textId="77777777" w:rsidR="00B5105D" w:rsidRPr="003E315A" w:rsidRDefault="00B5105D" w:rsidP="00E05972">
            <w:pPr>
              <w:ind w:left="432" w:right="238"/>
              <w:jc w:val="both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L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BF843" w14:textId="77777777" w:rsidR="00B5105D" w:rsidRPr="003E315A" w:rsidRDefault="00B5105D" w:rsidP="00E05972">
            <w:pPr>
              <w:tabs>
                <w:tab w:val="left" w:pos="896"/>
              </w:tabs>
              <w:ind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5177.33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00ADE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31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DA909" w14:textId="77777777" w:rsidR="00B5105D" w:rsidRPr="003E315A" w:rsidRDefault="00B5105D" w:rsidP="00E05972">
            <w:pPr>
              <w:tabs>
                <w:tab w:val="left" w:pos="1180"/>
              </w:tabs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192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9590" w14:textId="77777777" w:rsidR="00B5105D" w:rsidRPr="003E315A" w:rsidRDefault="00B5105D" w:rsidP="00E05972">
            <w:pPr>
              <w:tabs>
                <w:tab w:val="left" w:pos="1368"/>
              </w:tabs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737</w:t>
            </w:r>
          </w:p>
        </w:tc>
      </w:tr>
      <w:tr w:rsidR="00B5105D" w:rsidRPr="003E315A" w14:paraId="1DAB2BB0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C9693" w14:textId="77777777" w:rsidR="00B5105D" w:rsidRPr="003E315A" w:rsidRDefault="00B5105D" w:rsidP="00E05972">
            <w:pPr>
              <w:ind w:left="432" w:right="238"/>
              <w:jc w:val="both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FRF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96D54" w14:textId="77777777" w:rsidR="00B5105D" w:rsidRPr="003E315A" w:rsidRDefault="00B5105D" w:rsidP="00E05972">
            <w:pPr>
              <w:tabs>
                <w:tab w:val="left" w:pos="896"/>
              </w:tabs>
              <w:ind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979.16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406E1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2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8DDFF" w14:textId="77777777" w:rsidR="00B5105D" w:rsidRPr="003E315A" w:rsidRDefault="00B5105D" w:rsidP="00E05972">
            <w:pPr>
              <w:tabs>
                <w:tab w:val="left" w:pos="1180"/>
              </w:tabs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124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6DEF" w14:textId="77777777" w:rsidR="00B5105D" w:rsidRPr="003E315A" w:rsidRDefault="00B5105D" w:rsidP="00E05972">
            <w:pPr>
              <w:tabs>
                <w:tab w:val="left" w:pos="1368"/>
              </w:tabs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268</w:t>
            </w:r>
          </w:p>
        </w:tc>
      </w:tr>
      <w:tr w:rsidR="00B5105D" w:rsidRPr="003E315A" w14:paraId="7DE8926B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7CBD0" w14:textId="77777777" w:rsidR="00B5105D" w:rsidRPr="003E315A" w:rsidRDefault="00B5105D" w:rsidP="00E05972">
            <w:pPr>
              <w:ind w:left="432" w:right="238"/>
              <w:jc w:val="both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LRF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2D258" w14:textId="77777777" w:rsidR="00B5105D" w:rsidRPr="003E315A" w:rsidRDefault="00B5105D" w:rsidP="00E05972">
            <w:pPr>
              <w:tabs>
                <w:tab w:val="left" w:pos="896"/>
              </w:tabs>
              <w:ind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7886.29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C1D09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3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2BC69" w14:textId="77777777" w:rsidR="00B5105D" w:rsidRPr="003E315A" w:rsidRDefault="00B5105D" w:rsidP="00E05972">
            <w:pPr>
              <w:tabs>
                <w:tab w:val="left" w:pos="1180"/>
              </w:tabs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18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CF54" w14:textId="77777777" w:rsidR="00B5105D" w:rsidRPr="003E315A" w:rsidRDefault="00B5105D" w:rsidP="00E05972">
            <w:pPr>
              <w:tabs>
                <w:tab w:val="left" w:pos="1368"/>
              </w:tabs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7572</w:t>
            </w:r>
          </w:p>
        </w:tc>
      </w:tr>
      <w:tr w:rsidR="00B5105D" w:rsidRPr="003E315A" w14:paraId="363A493A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608F5" w14:textId="77777777" w:rsidR="00B5105D" w:rsidRPr="003E315A" w:rsidRDefault="00B5105D" w:rsidP="00E05972">
            <w:pPr>
              <w:ind w:left="432" w:right="238"/>
              <w:jc w:val="both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T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28309" w14:textId="77777777" w:rsidR="00B5105D" w:rsidRPr="003E315A" w:rsidRDefault="00B5105D" w:rsidP="00E05972">
            <w:pPr>
              <w:tabs>
                <w:tab w:val="left" w:pos="896"/>
              </w:tabs>
              <w:ind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20.78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F9B68E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.8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D2799" w14:textId="77777777" w:rsidR="00B5105D" w:rsidRPr="003E315A" w:rsidRDefault="00B5105D" w:rsidP="00E05972">
            <w:pPr>
              <w:tabs>
                <w:tab w:val="left" w:pos="1180"/>
              </w:tabs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49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F364" w14:textId="77777777" w:rsidR="00B5105D" w:rsidRPr="003E315A" w:rsidRDefault="00B5105D" w:rsidP="00E05972">
            <w:pPr>
              <w:tabs>
                <w:tab w:val="left" w:pos="1368"/>
              </w:tabs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  <w:tr w:rsidR="00B5105D" w:rsidRPr="003E315A" w14:paraId="1D320F94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80052" w14:textId="77777777" w:rsidR="00B5105D" w:rsidRPr="003E315A" w:rsidRDefault="00B5105D" w:rsidP="00E05972">
            <w:pPr>
              <w:ind w:left="432" w:right="238"/>
              <w:jc w:val="both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P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14A38" w14:textId="77777777" w:rsidR="00B5105D" w:rsidRPr="003E315A" w:rsidRDefault="00B5105D" w:rsidP="00E05972">
            <w:pPr>
              <w:tabs>
                <w:tab w:val="left" w:pos="896"/>
              </w:tabs>
              <w:ind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744.88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906B5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328B7" w14:textId="77777777" w:rsidR="00B5105D" w:rsidRPr="003E315A" w:rsidRDefault="00B5105D" w:rsidP="00E05972">
            <w:pPr>
              <w:tabs>
                <w:tab w:val="left" w:pos="1180"/>
              </w:tabs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7000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E1F4" w14:textId="77777777" w:rsidR="00B5105D" w:rsidRPr="003E315A" w:rsidRDefault="00B5105D" w:rsidP="00E05972">
            <w:pPr>
              <w:tabs>
                <w:tab w:val="left" w:pos="1368"/>
              </w:tabs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102</w:t>
            </w:r>
          </w:p>
        </w:tc>
      </w:tr>
      <w:tr w:rsidR="00B5105D" w:rsidRPr="003E315A" w14:paraId="6DD861FC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C749D" w14:textId="77777777" w:rsidR="00B5105D" w:rsidRPr="003E315A" w:rsidRDefault="00B5105D" w:rsidP="00E05972">
            <w:pPr>
              <w:ind w:left="432" w:right="238"/>
              <w:jc w:val="both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C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26854" w14:textId="77777777" w:rsidR="00B5105D" w:rsidRPr="003E315A" w:rsidRDefault="00B5105D" w:rsidP="00E05972">
            <w:pPr>
              <w:tabs>
                <w:tab w:val="left" w:pos="896"/>
              </w:tabs>
              <w:ind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7431.51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92852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.3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CA869" w14:textId="77777777" w:rsidR="00B5105D" w:rsidRPr="003E315A" w:rsidRDefault="00B5105D" w:rsidP="00E05972">
            <w:pPr>
              <w:tabs>
                <w:tab w:val="left" w:pos="1180"/>
              </w:tabs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4400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576B9" w14:textId="77777777" w:rsidR="00B5105D" w:rsidRPr="003E315A" w:rsidRDefault="00B5105D" w:rsidP="00E05972">
            <w:pPr>
              <w:tabs>
                <w:tab w:val="left" w:pos="1368"/>
              </w:tabs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04</w:t>
            </w:r>
          </w:p>
        </w:tc>
      </w:tr>
      <w:tr w:rsidR="00B5105D" w:rsidRPr="003E315A" w14:paraId="7061CABD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3E507" w14:textId="77777777" w:rsidR="00B5105D" w:rsidRPr="003E315A" w:rsidRDefault="00B5105D" w:rsidP="00E05972">
            <w:pPr>
              <w:ind w:left="432" w:right="238"/>
              <w:jc w:val="both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S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60759" w14:textId="77777777" w:rsidR="00B5105D" w:rsidRPr="003E315A" w:rsidRDefault="00B5105D" w:rsidP="00E05972">
            <w:pPr>
              <w:tabs>
                <w:tab w:val="left" w:pos="896"/>
              </w:tabs>
              <w:ind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421.65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4B7F3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3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1BE37" w14:textId="77777777" w:rsidR="00B5105D" w:rsidRPr="003E315A" w:rsidRDefault="00B5105D" w:rsidP="00E05972">
            <w:pPr>
              <w:tabs>
                <w:tab w:val="left" w:pos="1180"/>
              </w:tabs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998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3520" w14:textId="77777777" w:rsidR="00B5105D" w:rsidRPr="003E315A" w:rsidRDefault="00B5105D" w:rsidP="00E05972">
            <w:pPr>
              <w:tabs>
                <w:tab w:val="left" w:pos="1368"/>
              </w:tabs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427</w:t>
            </w:r>
          </w:p>
        </w:tc>
      </w:tr>
    </w:tbl>
    <w:p w14:paraId="72ABA4C0" w14:textId="77777777" w:rsidR="00B5105D" w:rsidRPr="003E315A" w:rsidRDefault="00B5105D" w:rsidP="00B5105D">
      <w:pPr>
        <w:rPr>
          <w:b/>
        </w:rPr>
      </w:pPr>
    </w:p>
    <w:p w14:paraId="3DDC4FC3" w14:textId="77777777" w:rsidR="00B5105D" w:rsidRPr="003E315A" w:rsidRDefault="00B5105D" w:rsidP="00B5105D">
      <w:pPr>
        <w:rPr>
          <w:b/>
        </w:rPr>
      </w:pPr>
      <w:r w:rsidRPr="003E315A">
        <w:rPr>
          <w:b/>
        </w:rPr>
        <w:t>siBcRF1</w:t>
      </w:r>
    </w:p>
    <w:tbl>
      <w:tblPr>
        <w:tblW w:w="849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96"/>
        <w:gridCol w:w="1634"/>
        <w:gridCol w:w="180"/>
        <w:gridCol w:w="1364"/>
        <w:gridCol w:w="180"/>
        <w:gridCol w:w="1432"/>
        <w:gridCol w:w="180"/>
        <w:gridCol w:w="1646"/>
        <w:gridCol w:w="180"/>
      </w:tblGrid>
      <w:tr w:rsidR="00B5105D" w:rsidRPr="003E315A" w14:paraId="6C3365F5" w14:textId="77777777" w:rsidTr="00E05972">
        <w:trPr>
          <w:trHeight w:val="3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ECC8FA" w14:textId="77777777" w:rsidR="00B5105D" w:rsidRPr="00C60D42" w:rsidRDefault="00B5105D" w:rsidP="00E05972">
            <w:pPr>
              <w:ind w:left="252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bCs/>
                <w:sz w:val="20"/>
                <w:szCs w:val="20"/>
              </w:rPr>
              <w:t xml:space="preserve">Gene </w:t>
            </w:r>
          </w:p>
          <w:p w14:paraId="61E6F031" w14:textId="77777777" w:rsidR="00B5105D" w:rsidRPr="00C60D42" w:rsidRDefault="00B5105D" w:rsidP="00E05972">
            <w:pPr>
              <w:ind w:left="252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bCs/>
                <w:sz w:val="20"/>
                <w:szCs w:val="20"/>
              </w:rPr>
              <w:t xml:space="preserve"> (</w:t>
            </w:r>
            <w:r w:rsidRPr="00C60D42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G</w:t>
            </w:r>
            <w:r w:rsidRPr="00C60D42"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96BAD" w14:textId="77777777" w:rsidR="00B5105D" w:rsidRPr="00C60D42" w:rsidRDefault="00B5105D" w:rsidP="00E05972">
            <w:pPr>
              <w:ind w:left="-18" w:right="252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Average Fold Stimulation (Z/CMV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4D0EB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Change in Expression (</w:t>
            </w:r>
            <w:proofErr w:type="spellStart"/>
            <w:r w:rsidRPr="00C60D42">
              <w:rPr>
                <w:rFonts w:eastAsia="Times New Roman" w:cs="Arial"/>
                <w:b/>
                <w:sz w:val="20"/>
                <w:szCs w:val="20"/>
              </w:rPr>
              <w:t>Z+siRNA</w:t>
            </w:r>
            <w:proofErr w:type="spellEnd"/>
            <w:r w:rsidRPr="00C60D42">
              <w:rPr>
                <w:rFonts w:eastAsia="Times New Roman" w:cs="Arial"/>
                <w:b/>
                <w:sz w:val="20"/>
                <w:szCs w:val="20"/>
              </w:rPr>
              <w:t>/Z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FB7FE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 xml:space="preserve">Z versus </w:t>
            </w:r>
            <w:proofErr w:type="spellStart"/>
            <w:r w:rsidRPr="00C60D42">
              <w:rPr>
                <w:rFonts w:eastAsia="Times New Roman" w:cs="Arial"/>
                <w:b/>
                <w:sz w:val="20"/>
                <w:szCs w:val="20"/>
              </w:rPr>
              <w:t>Z+siRNA</w:t>
            </w:r>
            <w:proofErr w:type="spellEnd"/>
          </w:p>
          <w:p w14:paraId="50923EF9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(</w:t>
            </w: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>p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>-value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BD09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 xml:space="preserve">G 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 xml:space="preserve">versus </w:t>
            </w: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>G3D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 xml:space="preserve">-Late Genes </w:t>
            </w:r>
          </w:p>
          <w:p w14:paraId="6D0ECF4B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18"/>
                <w:szCs w:val="18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(</w:t>
            </w: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>p-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>value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B5105D" w:rsidRPr="003E315A" w14:paraId="754455AA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B4FA2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</w:p>
          <w:p w14:paraId="1A8AB56C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M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EB338" w14:textId="77777777" w:rsidR="00B5105D" w:rsidRPr="003E315A" w:rsidRDefault="00B5105D" w:rsidP="00E05972">
            <w:pPr>
              <w:ind w:left="-18"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641.78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E5406" w14:textId="77777777" w:rsidR="00B5105D" w:rsidRPr="003E315A" w:rsidRDefault="00B5105D" w:rsidP="00E05972">
            <w:pPr>
              <w:ind w:left="-18"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7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A1423" w14:textId="77777777" w:rsidR="00B5105D" w:rsidRPr="003E315A" w:rsidRDefault="00B5105D" w:rsidP="00E05972">
            <w:pPr>
              <w:ind w:left="-18"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2949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7821" w14:textId="77777777" w:rsidR="00B5105D" w:rsidRPr="003E315A" w:rsidRDefault="00B5105D" w:rsidP="00E05972">
            <w:pPr>
              <w:ind w:left="-18"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12</w:t>
            </w:r>
          </w:p>
        </w:tc>
      </w:tr>
      <w:tr w:rsidR="00B5105D" w:rsidRPr="003E315A" w14:paraId="26100221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74621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R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A4512" w14:textId="77777777" w:rsidR="00B5105D" w:rsidRPr="003E315A" w:rsidRDefault="00B5105D" w:rsidP="00E05972">
            <w:pPr>
              <w:ind w:left="-18"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94.99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8784A" w14:textId="77777777" w:rsidR="00B5105D" w:rsidRPr="003E315A" w:rsidRDefault="00B5105D" w:rsidP="00E05972">
            <w:pPr>
              <w:ind w:left="-18"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.2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5B83EE" w14:textId="77777777" w:rsidR="00B5105D" w:rsidRPr="003E315A" w:rsidRDefault="00B5105D" w:rsidP="00E05972">
            <w:pPr>
              <w:ind w:left="-18"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3716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FB27" w14:textId="77777777" w:rsidR="00B5105D" w:rsidRPr="003E315A" w:rsidRDefault="00B5105D" w:rsidP="00E05972">
            <w:pPr>
              <w:ind w:left="-18"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  <w:tr w:rsidR="00B5105D" w:rsidRPr="003E315A" w14:paraId="4A0F65B6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E623C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d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7B851E" w14:textId="77777777" w:rsidR="00B5105D" w:rsidRPr="003E315A" w:rsidRDefault="00B5105D" w:rsidP="00E05972">
            <w:pPr>
              <w:ind w:left="-18"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211.36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EAA43" w14:textId="77777777" w:rsidR="00B5105D" w:rsidRPr="003E315A" w:rsidRDefault="00B5105D" w:rsidP="00E05972">
            <w:pPr>
              <w:ind w:left="-18"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6A86D" w14:textId="77777777" w:rsidR="00B5105D" w:rsidRPr="003E315A" w:rsidRDefault="00B5105D" w:rsidP="00E05972">
            <w:pPr>
              <w:ind w:left="-18"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22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4081" w14:textId="77777777" w:rsidR="00B5105D" w:rsidRPr="003E315A" w:rsidRDefault="00B5105D" w:rsidP="00E05972">
            <w:pPr>
              <w:ind w:left="-18"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6835</w:t>
            </w:r>
          </w:p>
        </w:tc>
      </w:tr>
      <w:tr w:rsidR="00B5105D" w:rsidRPr="003E315A" w14:paraId="3313E529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DD095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L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7B952" w14:textId="77777777" w:rsidR="00B5105D" w:rsidRPr="003E315A" w:rsidRDefault="00B5105D" w:rsidP="00E05972">
            <w:pPr>
              <w:ind w:left="-18"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490.22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D6CC8" w14:textId="77777777" w:rsidR="00B5105D" w:rsidRPr="003E315A" w:rsidRDefault="00B5105D" w:rsidP="00E05972">
            <w:pPr>
              <w:ind w:left="-18"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20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3275F" w14:textId="77777777" w:rsidR="00B5105D" w:rsidRPr="003E315A" w:rsidRDefault="00B5105D" w:rsidP="00E05972">
            <w:pPr>
              <w:ind w:left="-18" w:right="216"/>
              <w:jc w:val="right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0.0792</w:t>
            </w:r>
            <w:r w:rsidRPr="003E315A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44F3" w14:textId="77777777" w:rsidR="00B5105D" w:rsidRPr="003E315A" w:rsidRDefault="00B5105D" w:rsidP="00E05972">
            <w:pPr>
              <w:ind w:left="-18"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832</w:t>
            </w:r>
            <w:r>
              <w:rPr>
                <w:rFonts w:eastAsia="Times New Roman" w:cs="Arial"/>
                <w:sz w:val="20"/>
                <w:szCs w:val="20"/>
              </w:rPr>
              <w:t>7</w:t>
            </w:r>
          </w:p>
        </w:tc>
      </w:tr>
      <w:tr w:rsidR="00B5105D" w:rsidRPr="003E315A" w14:paraId="0E72BC1A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B294B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FRF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BDC17" w14:textId="77777777" w:rsidR="00B5105D" w:rsidRPr="003E315A" w:rsidRDefault="00B5105D" w:rsidP="00E05972">
            <w:pPr>
              <w:ind w:left="-18"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115.86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740E4" w14:textId="77777777" w:rsidR="00B5105D" w:rsidRPr="003E315A" w:rsidRDefault="00B5105D" w:rsidP="00E05972">
            <w:pPr>
              <w:ind w:left="-18"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118D6" w14:textId="77777777" w:rsidR="00B5105D" w:rsidRPr="003E315A" w:rsidRDefault="00B5105D" w:rsidP="00E05972">
            <w:pPr>
              <w:ind w:left="-18"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83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9174" w14:textId="77777777" w:rsidR="00B5105D" w:rsidRPr="003E315A" w:rsidRDefault="00B5105D" w:rsidP="00E05972">
            <w:pPr>
              <w:ind w:left="-18"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386</w:t>
            </w:r>
          </w:p>
        </w:tc>
      </w:tr>
      <w:tr w:rsidR="00B5105D" w:rsidRPr="003E315A" w14:paraId="03311C3E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6E452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LRF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20471" w14:textId="77777777" w:rsidR="00B5105D" w:rsidRPr="003E315A" w:rsidRDefault="00B5105D" w:rsidP="00E05972">
            <w:pPr>
              <w:ind w:left="-18"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2293.99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1370B" w14:textId="77777777" w:rsidR="00B5105D" w:rsidRPr="003E315A" w:rsidRDefault="00B5105D" w:rsidP="00E05972">
            <w:pPr>
              <w:ind w:left="-18"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99296" w14:textId="77777777" w:rsidR="00B5105D" w:rsidRPr="003E315A" w:rsidRDefault="00B5105D" w:rsidP="00E05972">
            <w:pPr>
              <w:ind w:left="-18"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222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6C6B" w14:textId="77777777" w:rsidR="00B5105D" w:rsidRPr="003E315A" w:rsidRDefault="00B5105D" w:rsidP="00E05972">
            <w:pPr>
              <w:ind w:left="-18"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8987</w:t>
            </w:r>
          </w:p>
        </w:tc>
      </w:tr>
      <w:tr w:rsidR="00B5105D" w:rsidRPr="003E315A" w14:paraId="77F8512B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5220F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T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86162" w14:textId="77777777" w:rsidR="00B5105D" w:rsidRPr="003E315A" w:rsidRDefault="00B5105D" w:rsidP="00E05972">
            <w:pPr>
              <w:ind w:left="-18"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63.75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CC578" w14:textId="77777777" w:rsidR="00B5105D" w:rsidRPr="003E315A" w:rsidRDefault="00B5105D" w:rsidP="00E05972">
            <w:pPr>
              <w:ind w:left="-18"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43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05067" w14:textId="77777777" w:rsidR="00B5105D" w:rsidRPr="003E315A" w:rsidRDefault="00B5105D" w:rsidP="00E05972">
            <w:pPr>
              <w:ind w:left="-18"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13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96804" w14:textId="77777777" w:rsidR="00B5105D" w:rsidRPr="003E315A" w:rsidRDefault="00B5105D" w:rsidP="00E05972">
            <w:pPr>
              <w:ind w:left="-18"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18</w:t>
            </w:r>
          </w:p>
        </w:tc>
      </w:tr>
      <w:tr w:rsidR="00B5105D" w:rsidRPr="003E315A" w14:paraId="16219E6A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ED829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P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741FC" w14:textId="77777777" w:rsidR="00B5105D" w:rsidRPr="003E315A" w:rsidRDefault="00B5105D" w:rsidP="00E05972">
            <w:pPr>
              <w:ind w:left="-18"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536.77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B3704" w14:textId="77777777" w:rsidR="00B5105D" w:rsidRPr="003E315A" w:rsidRDefault="00B5105D" w:rsidP="00E05972">
            <w:pPr>
              <w:ind w:left="-18"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8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A5F74" w14:textId="77777777" w:rsidR="00B5105D" w:rsidRPr="003E315A" w:rsidRDefault="00B5105D" w:rsidP="00E05972">
            <w:pPr>
              <w:ind w:left="-18"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5355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DE87" w14:textId="77777777" w:rsidR="00B5105D" w:rsidRPr="003E315A" w:rsidRDefault="00B5105D" w:rsidP="00E05972">
            <w:pPr>
              <w:ind w:left="-18"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03</w:t>
            </w:r>
          </w:p>
        </w:tc>
      </w:tr>
      <w:tr w:rsidR="00B5105D" w:rsidRPr="003E315A" w14:paraId="3992AD9F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6F2EB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C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1F3DE" w14:textId="77777777" w:rsidR="00B5105D" w:rsidRPr="003E315A" w:rsidRDefault="00B5105D" w:rsidP="00E05972">
            <w:pPr>
              <w:ind w:left="-18"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522.21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564F6" w14:textId="77777777" w:rsidR="00B5105D" w:rsidRPr="003E315A" w:rsidRDefault="00B5105D" w:rsidP="00E05972">
            <w:pPr>
              <w:ind w:left="-18"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63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F1EFC" w14:textId="77777777" w:rsidR="00B5105D" w:rsidRPr="003E315A" w:rsidRDefault="00B5105D" w:rsidP="00E05972">
            <w:pPr>
              <w:ind w:left="-18"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153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9FC9" w14:textId="77777777" w:rsidR="00B5105D" w:rsidRPr="003E315A" w:rsidRDefault="00B5105D" w:rsidP="00E05972">
            <w:pPr>
              <w:ind w:left="-18"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44</w:t>
            </w:r>
          </w:p>
        </w:tc>
      </w:tr>
      <w:tr w:rsidR="00B5105D" w:rsidRPr="003E315A" w14:paraId="703C5729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B912A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S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CE161" w14:textId="77777777" w:rsidR="00B5105D" w:rsidRPr="003E315A" w:rsidRDefault="00B5105D" w:rsidP="00E05972">
            <w:pPr>
              <w:ind w:left="-18" w:right="52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715.42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F405F" w14:textId="77777777" w:rsidR="00B5105D" w:rsidRPr="003E315A" w:rsidRDefault="00B5105D" w:rsidP="00E05972">
            <w:pPr>
              <w:ind w:left="-18"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5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55959" w14:textId="77777777" w:rsidR="00B5105D" w:rsidRPr="003E315A" w:rsidRDefault="00B5105D" w:rsidP="00E05972">
            <w:pPr>
              <w:ind w:left="-18"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2119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8732" w14:textId="77777777" w:rsidR="00B5105D" w:rsidRPr="003E315A" w:rsidRDefault="00B5105D" w:rsidP="00E05972">
            <w:pPr>
              <w:ind w:left="-18"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167</w:t>
            </w:r>
          </w:p>
        </w:tc>
      </w:tr>
    </w:tbl>
    <w:p w14:paraId="55E8C378" w14:textId="77777777" w:rsidR="00B5105D" w:rsidRPr="003E315A" w:rsidRDefault="00B5105D" w:rsidP="00B5105D"/>
    <w:p w14:paraId="5D9FAAEF" w14:textId="77777777" w:rsidR="00B5105D" w:rsidRPr="003E315A" w:rsidRDefault="00B5105D" w:rsidP="00B5105D">
      <w:pPr>
        <w:rPr>
          <w:b/>
        </w:rPr>
      </w:pPr>
      <w:r w:rsidRPr="003E315A">
        <w:rPr>
          <w:b/>
        </w:rPr>
        <w:t>siBDLF4</w:t>
      </w:r>
    </w:p>
    <w:tbl>
      <w:tblPr>
        <w:tblW w:w="849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96"/>
        <w:gridCol w:w="1634"/>
        <w:gridCol w:w="180"/>
        <w:gridCol w:w="1364"/>
        <w:gridCol w:w="180"/>
        <w:gridCol w:w="1432"/>
        <w:gridCol w:w="180"/>
        <w:gridCol w:w="1646"/>
        <w:gridCol w:w="180"/>
      </w:tblGrid>
      <w:tr w:rsidR="00B5105D" w:rsidRPr="003E315A" w14:paraId="63435CAE" w14:textId="77777777" w:rsidTr="00E05972">
        <w:trPr>
          <w:trHeight w:val="3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D7295" w14:textId="77777777" w:rsidR="00B5105D" w:rsidRPr="00277E35" w:rsidRDefault="00B5105D" w:rsidP="00E05972">
            <w:pPr>
              <w:ind w:left="252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bCs/>
                <w:sz w:val="20"/>
                <w:szCs w:val="20"/>
              </w:rPr>
              <w:t>Gene</w:t>
            </w:r>
          </w:p>
          <w:p w14:paraId="6ED19D36" w14:textId="77777777" w:rsidR="00B5105D" w:rsidRPr="00277E35" w:rsidRDefault="00B5105D" w:rsidP="00E05972">
            <w:pPr>
              <w:ind w:left="252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bCs/>
                <w:sz w:val="20"/>
                <w:szCs w:val="20"/>
              </w:rPr>
              <w:t>(</w:t>
            </w:r>
            <w:r w:rsidRPr="00277E35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G</w:t>
            </w:r>
            <w:r w:rsidRPr="00277E35"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90DB6" w14:textId="77777777" w:rsidR="00B5105D" w:rsidRPr="00277E35" w:rsidRDefault="00B5105D" w:rsidP="00E05972">
            <w:pPr>
              <w:ind w:left="-18" w:right="252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sz w:val="20"/>
                <w:szCs w:val="20"/>
              </w:rPr>
              <w:t>Average Fold Stimulation (Z/CMV)</w:t>
            </w:r>
            <w:r w:rsidRPr="00277E35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FEAF0" w14:textId="77777777" w:rsidR="00B5105D" w:rsidRPr="00277E35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sz w:val="20"/>
                <w:szCs w:val="20"/>
              </w:rPr>
              <w:t>Change in Expression (</w:t>
            </w:r>
            <w:proofErr w:type="spellStart"/>
            <w:r w:rsidRPr="00277E35">
              <w:rPr>
                <w:rFonts w:eastAsia="Times New Roman" w:cs="Arial"/>
                <w:b/>
                <w:sz w:val="20"/>
                <w:szCs w:val="20"/>
              </w:rPr>
              <w:t>Z+siRNA</w:t>
            </w:r>
            <w:proofErr w:type="spellEnd"/>
            <w:r w:rsidRPr="00277E35">
              <w:rPr>
                <w:rFonts w:eastAsia="Times New Roman" w:cs="Arial"/>
                <w:b/>
                <w:sz w:val="20"/>
                <w:szCs w:val="20"/>
              </w:rPr>
              <w:t>/Z)</w:t>
            </w:r>
            <w:r w:rsidRPr="00277E35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44E1B7" w14:textId="77777777" w:rsidR="00B5105D" w:rsidRPr="00277E35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sz w:val="20"/>
                <w:szCs w:val="20"/>
              </w:rPr>
              <w:t xml:space="preserve">Z versus </w:t>
            </w:r>
            <w:proofErr w:type="spellStart"/>
            <w:r w:rsidRPr="00277E35">
              <w:rPr>
                <w:rFonts w:eastAsia="Times New Roman" w:cs="Arial"/>
                <w:b/>
                <w:sz w:val="20"/>
                <w:szCs w:val="20"/>
              </w:rPr>
              <w:t>Z+siRNA</w:t>
            </w:r>
            <w:proofErr w:type="spellEnd"/>
          </w:p>
          <w:p w14:paraId="7893EBF0" w14:textId="77777777" w:rsidR="00B5105D" w:rsidRPr="00277E35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sz w:val="20"/>
                <w:szCs w:val="20"/>
              </w:rPr>
              <w:t>(</w:t>
            </w:r>
            <w:r w:rsidRPr="00277E35">
              <w:rPr>
                <w:rFonts w:eastAsia="Times New Roman" w:cs="Arial"/>
                <w:b/>
                <w:i/>
                <w:sz w:val="20"/>
                <w:szCs w:val="20"/>
              </w:rPr>
              <w:t>p</w:t>
            </w:r>
            <w:r w:rsidRPr="00277E35">
              <w:rPr>
                <w:rFonts w:eastAsia="Times New Roman" w:cs="Arial"/>
                <w:b/>
                <w:sz w:val="20"/>
                <w:szCs w:val="20"/>
              </w:rPr>
              <w:t>-value)</w:t>
            </w:r>
            <w:r w:rsidRPr="00277E35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5ACF" w14:textId="77777777" w:rsidR="00B5105D" w:rsidRPr="00277E35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i/>
                <w:sz w:val="20"/>
                <w:szCs w:val="20"/>
              </w:rPr>
              <w:t xml:space="preserve">G </w:t>
            </w:r>
            <w:r w:rsidRPr="00277E35">
              <w:rPr>
                <w:rFonts w:eastAsia="Times New Roman" w:cs="Arial"/>
                <w:b/>
                <w:sz w:val="20"/>
                <w:szCs w:val="20"/>
              </w:rPr>
              <w:t xml:space="preserve">versus </w:t>
            </w:r>
            <w:r w:rsidRPr="00277E35">
              <w:rPr>
                <w:rFonts w:eastAsia="Times New Roman" w:cs="Arial"/>
                <w:b/>
                <w:i/>
                <w:sz w:val="20"/>
                <w:szCs w:val="20"/>
              </w:rPr>
              <w:t>G3D</w:t>
            </w:r>
            <w:r w:rsidRPr="00277E35">
              <w:rPr>
                <w:rFonts w:eastAsia="Times New Roman" w:cs="Arial"/>
                <w:b/>
                <w:sz w:val="20"/>
                <w:szCs w:val="20"/>
              </w:rPr>
              <w:t xml:space="preserve">-Late Genes </w:t>
            </w:r>
          </w:p>
          <w:p w14:paraId="76DBA484" w14:textId="77777777" w:rsidR="00B5105D" w:rsidRPr="00277E35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277E35">
              <w:rPr>
                <w:rFonts w:eastAsia="Times New Roman" w:cs="Arial"/>
                <w:b/>
                <w:sz w:val="20"/>
                <w:szCs w:val="20"/>
              </w:rPr>
              <w:t>(</w:t>
            </w:r>
            <w:r w:rsidRPr="00277E35">
              <w:rPr>
                <w:rFonts w:eastAsia="Times New Roman" w:cs="Arial"/>
                <w:b/>
                <w:i/>
                <w:sz w:val="20"/>
                <w:szCs w:val="20"/>
              </w:rPr>
              <w:t>p-</w:t>
            </w:r>
            <w:r w:rsidRPr="00277E35">
              <w:rPr>
                <w:rFonts w:eastAsia="Times New Roman" w:cs="Arial"/>
                <w:b/>
                <w:sz w:val="20"/>
                <w:szCs w:val="20"/>
              </w:rPr>
              <w:t>value)</w:t>
            </w:r>
            <w:r w:rsidRPr="00277E35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B5105D" w:rsidRPr="003E315A" w14:paraId="477E4F75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75B73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</w:p>
          <w:p w14:paraId="0E8C1542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M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84D95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624.69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52757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8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3291F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3764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4F0C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15</w:t>
            </w:r>
          </w:p>
        </w:tc>
      </w:tr>
      <w:tr w:rsidR="00B5105D" w:rsidRPr="003E315A" w14:paraId="4A989A25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B1C03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R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E7721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09.48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D173D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.50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1485D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4216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0362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  <w:tr w:rsidR="00B5105D" w:rsidRPr="003E315A" w14:paraId="7AFF562C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E6B96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d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233C8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767.47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954C5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1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616F5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04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858C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8801</w:t>
            </w:r>
          </w:p>
        </w:tc>
      </w:tr>
      <w:tr w:rsidR="00B5105D" w:rsidRPr="003E315A" w14:paraId="603D27D7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9E22D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L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86AC7F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666.37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436F0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2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C74DF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16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6721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185</w:t>
            </w:r>
          </w:p>
        </w:tc>
      </w:tr>
      <w:tr w:rsidR="00B5105D" w:rsidRPr="003E315A" w14:paraId="1247840F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E4E8E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FRF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86331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182.46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24531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51BFA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05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21FB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823</w:t>
            </w:r>
          </w:p>
        </w:tc>
      </w:tr>
      <w:tr w:rsidR="00B5105D" w:rsidRPr="003E315A" w14:paraId="3DEF20DE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20040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LRF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0780F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2004.59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3AA501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8CAC3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1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8BE8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451</w:t>
            </w:r>
          </w:p>
        </w:tc>
      </w:tr>
      <w:tr w:rsidR="00B5105D" w:rsidRPr="003E315A" w14:paraId="5F0177DD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CB978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T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3FBBF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93.06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DAF57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.32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0C9E75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3769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C01A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  <w:tr w:rsidR="00B5105D" w:rsidRPr="003E315A" w14:paraId="5E4A7715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051FE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lastRenderedPageBreak/>
              <w:t>BP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66F04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592.06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DBBF3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71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04EC4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54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87D9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191</w:t>
            </w:r>
          </w:p>
        </w:tc>
      </w:tr>
      <w:tr w:rsidR="00B5105D" w:rsidRPr="003E315A" w14:paraId="6D9DFB80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C74628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C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DB4B18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899.48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C940A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7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7FF93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388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903A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42</w:t>
            </w:r>
          </w:p>
        </w:tc>
      </w:tr>
      <w:tr w:rsidR="00B5105D" w:rsidRPr="003E315A" w14:paraId="44D7995F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65635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S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62112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677.71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F8602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6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4C5BC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806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269F4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274</w:t>
            </w:r>
          </w:p>
        </w:tc>
      </w:tr>
    </w:tbl>
    <w:p w14:paraId="1E23B94A" w14:textId="77777777" w:rsidR="00B5105D" w:rsidRDefault="00B5105D" w:rsidP="00B5105D">
      <w:pPr>
        <w:rPr>
          <w:b/>
        </w:rPr>
      </w:pPr>
    </w:p>
    <w:p w14:paraId="5B881550" w14:textId="77777777" w:rsidR="00B5105D" w:rsidRPr="003E315A" w:rsidRDefault="00B5105D" w:rsidP="00B5105D">
      <w:pPr>
        <w:rPr>
          <w:b/>
        </w:rPr>
      </w:pPr>
      <w:r w:rsidRPr="003E315A">
        <w:rPr>
          <w:b/>
        </w:rPr>
        <w:t>siBFRF2</w:t>
      </w:r>
    </w:p>
    <w:tbl>
      <w:tblPr>
        <w:tblW w:w="849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96"/>
        <w:gridCol w:w="1634"/>
        <w:gridCol w:w="180"/>
        <w:gridCol w:w="1364"/>
        <w:gridCol w:w="180"/>
        <w:gridCol w:w="1432"/>
        <w:gridCol w:w="180"/>
        <w:gridCol w:w="1646"/>
        <w:gridCol w:w="180"/>
      </w:tblGrid>
      <w:tr w:rsidR="00B5105D" w:rsidRPr="003E315A" w14:paraId="23AC8BC4" w14:textId="77777777" w:rsidTr="00E05972">
        <w:trPr>
          <w:trHeight w:val="3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67834" w14:textId="77777777" w:rsidR="00B5105D" w:rsidRPr="00C60D42" w:rsidRDefault="00B5105D" w:rsidP="00E05972">
            <w:pPr>
              <w:ind w:left="252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bCs/>
                <w:sz w:val="20"/>
                <w:szCs w:val="20"/>
              </w:rPr>
              <w:t>Gene</w:t>
            </w:r>
          </w:p>
          <w:p w14:paraId="235E2A13" w14:textId="77777777" w:rsidR="00B5105D" w:rsidRPr="00C60D42" w:rsidRDefault="00B5105D" w:rsidP="00E05972">
            <w:pPr>
              <w:ind w:left="252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bCs/>
                <w:sz w:val="20"/>
                <w:szCs w:val="20"/>
              </w:rPr>
              <w:t>(</w:t>
            </w:r>
            <w:r w:rsidRPr="00C60D42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G</w:t>
            </w:r>
            <w:r w:rsidRPr="00C60D42"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0E3CE" w14:textId="77777777" w:rsidR="00B5105D" w:rsidRPr="00C60D42" w:rsidRDefault="00B5105D" w:rsidP="00E05972">
            <w:pPr>
              <w:ind w:left="-18" w:right="252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Average Fold Stimulation (Z/CMV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04BEC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Change in Expression (</w:t>
            </w:r>
            <w:proofErr w:type="spellStart"/>
            <w:r w:rsidRPr="00C60D42">
              <w:rPr>
                <w:rFonts w:eastAsia="Times New Roman" w:cs="Arial"/>
                <w:b/>
                <w:sz w:val="20"/>
                <w:szCs w:val="20"/>
              </w:rPr>
              <w:t>Z+siRNA</w:t>
            </w:r>
            <w:proofErr w:type="spellEnd"/>
            <w:r w:rsidRPr="00C60D42">
              <w:rPr>
                <w:rFonts w:eastAsia="Times New Roman" w:cs="Arial"/>
                <w:b/>
                <w:sz w:val="20"/>
                <w:szCs w:val="20"/>
              </w:rPr>
              <w:t>/Z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D80C4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 xml:space="preserve">Z versus </w:t>
            </w:r>
            <w:proofErr w:type="spellStart"/>
            <w:r w:rsidRPr="00C60D42">
              <w:rPr>
                <w:rFonts w:eastAsia="Times New Roman" w:cs="Arial"/>
                <w:b/>
                <w:sz w:val="20"/>
                <w:szCs w:val="20"/>
              </w:rPr>
              <w:t>Z+siRNA</w:t>
            </w:r>
            <w:proofErr w:type="spellEnd"/>
          </w:p>
          <w:p w14:paraId="7521A57C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(</w:t>
            </w: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>p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>-value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6E6D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 xml:space="preserve">G 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 xml:space="preserve">versus </w:t>
            </w: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>G3D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 xml:space="preserve">-Late Genes </w:t>
            </w:r>
          </w:p>
          <w:p w14:paraId="0B570020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(</w:t>
            </w: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>p-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>value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B5105D" w:rsidRPr="003E315A" w14:paraId="46A8C88B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AA443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</w:p>
          <w:p w14:paraId="54FC71CF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M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6F95F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558.06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9B648" w14:textId="77777777" w:rsidR="00B5105D" w:rsidRPr="003E315A" w:rsidRDefault="00B5105D" w:rsidP="00E05972">
            <w:pPr>
              <w:tabs>
                <w:tab w:val="left" w:pos="972"/>
              </w:tabs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8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2E343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3035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6BE3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02</w:t>
            </w:r>
          </w:p>
        </w:tc>
      </w:tr>
      <w:tr w:rsidR="00B5105D" w:rsidRPr="003E315A" w14:paraId="4BCB7C08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2579C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R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7D0B7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09.50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EDC8A" w14:textId="77777777" w:rsidR="00B5105D" w:rsidRPr="003E315A" w:rsidRDefault="00B5105D" w:rsidP="00E05972">
            <w:pPr>
              <w:tabs>
                <w:tab w:val="left" w:pos="972"/>
              </w:tabs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.32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F6EBA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24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B22F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  <w:tr w:rsidR="00B5105D" w:rsidRPr="003E315A" w14:paraId="05F6F62E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21945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d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704827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152.63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CE312" w14:textId="77777777" w:rsidR="00B5105D" w:rsidRPr="003E315A" w:rsidRDefault="00B5105D" w:rsidP="00E05972">
            <w:pPr>
              <w:tabs>
                <w:tab w:val="left" w:pos="972"/>
              </w:tabs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4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020C1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42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3F37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976</w:t>
            </w:r>
          </w:p>
        </w:tc>
      </w:tr>
      <w:tr w:rsidR="00B5105D" w:rsidRPr="003E315A" w14:paraId="481BED61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EE3FA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L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CE089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663.51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8EC535" w14:textId="77777777" w:rsidR="00B5105D" w:rsidRPr="003E315A" w:rsidRDefault="00B5105D" w:rsidP="00E05972">
            <w:pPr>
              <w:tabs>
                <w:tab w:val="left" w:pos="972"/>
              </w:tabs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04923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59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971B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8439</w:t>
            </w:r>
          </w:p>
        </w:tc>
      </w:tr>
      <w:tr w:rsidR="00B5105D" w:rsidRPr="003E315A" w14:paraId="2F4A7513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E84C4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FRF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84DF0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343.33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2B80C" w14:textId="77777777" w:rsidR="00B5105D" w:rsidRPr="003E315A" w:rsidRDefault="00B5105D" w:rsidP="00E05972">
            <w:pPr>
              <w:tabs>
                <w:tab w:val="left" w:pos="972"/>
              </w:tabs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B5F42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36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119C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7804</w:t>
            </w:r>
          </w:p>
        </w:tc>
      </w:tr>
      <w:tr w:rsidR="00B5105D" w:rsidRPr="003E315A" w14:paraId="6EEC6FFE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A26DA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LRF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167F1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2447.15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6D4DDC" w14:textId="77777777" w:rsidR="00B5105D" w:rsidRPr="003E315A" w:rsidRDefault="00B5105D" w:rsidP="00E05972">
            <w:pPr>
              <w:tabs>
                <w:tab w:val="left" w:pos="972"/>
              </w:tabs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0CB6F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87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4B5A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39</w:t>
            </w:r>
          </w:p>
        </w:tc>
      </w:tr>
      <w:tr w:rsidR="00B5105D" w:rsidRPr="003E315A" w14:paraId="40EB0CD0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15B3B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T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5DF4C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80.08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419A4" w14:textId="77777777" w:rsidR="00B5105D" w:rsidRPr="003E315A" w:rsidRDefault="00B5105D" w:rsidP="00E05972">
            <w:pPr>
              <w:tabs>
                <w:tab w:val="left" w:pos="972"/>
              </w:tabs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.3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85071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456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CACD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  <w:tr w:rsidR="00B5105D" w:rsidRPr="003E315A" w14:paraId="4D6A4645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76899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P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5471AC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512.67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9C73F" w14:textId="77777777" w:rsidR="00B5105D" w:rsidRPr="003E315A" w:rsidRDefault="00B5105D" w:rsidP="00E05972">
            <w:pPr>
              <w:tabs>
                <w:tab w:val="left" w:pos="972"/>
              </w:tabs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71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DAE27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245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E814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12</w:t>
            </w:r>
          </w:p>
        </w:tc>
      </w:tr>
      <w:tr w:rsidR="00B5105D" w:rsidRPr="003E315A" w14:paraId="0D66C9C5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69A57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C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BA3D7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751.30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395DB4" w14:textId="77777777" w:rsidR="00B5105D" w:rsidRPr="003E315A" w:rsidRDefault="00B5105D" w:rsidP="00E05972">
            <w:pPr>
              <w:tabs>
                <w:tab w:val="left" w:pos="972"/>
              </w:tabs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7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C853B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2122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FDCD0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03</w:t>
            </w:r>
          </w:p>
        </w:tc>
      </w:tr>
      <w:tr w:rsidR="00B5105D" w:rsidRPr="003E315A" w14:paraId="47A6450F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73281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S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395196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499.71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BAF5A" w14:textId="77777777" w:rsidR="00B5105D" w:rsidRPr="003E315A" w:rsidRDefault="00B5105D" w:rsidP="00E05972">
            <w:pPr>
              <w:tabs>
                <w:tab w:val="left" w:pos="972"/>
              </w:tabs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71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2CA97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916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D3DA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11</w:t>
            </w:r>
          </w:p>
        </w:tc>
      </w:tr>
    </w:tbl>
    <w:p w14:paraId="50B43BD2" w14:textId="77777777" w:rsidR="00B5105D" w:rsidRPr="003E315A" w:rsidRDefault="00B5105D" w:rsidP="00B5105D">
      <w:pPr>
        <w:rPr>
          <w:b/>
        </w:rPr>
      </w:pPr>
    </w:p>
    <w:p w14:paraId="2D67CC4B" w14:textId="77777777" w:rsidR="00B5105D" w:rsidRPr="003E315A" w:rsidRDefault="00B5105D" w:rsidP="00B5105D">
      <w:pPr>
        <w:rPr>
          <w:b/>
        </w:rPr>
      </w:pPr>
      <w:r w:rsidRPr="003E315A">
        <w:rPr>
          <w:b/>
        </w:rPr>
        <w:t>siBDLF3.5</w:t>
      </w:r>
    </w:p>
    <w:tbl>
      <w:tblPr>
        <w:tblW w:w="849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96"/>
        <w:gridCol w:w="1634"/>
        <w:gridCol w:w="180"/>
        <w:gridCol w:w="1364"/>
        <w:gridCol w:w="180"/>
        <w:gridCol w:w="1432"/>
        <w:gridCol w:w="180"/>
        <w:gridCol w:w="1646"/>
        <w:gridCol w:w="180"/>
      </w:tblGrid>
      <w:tr w:rsidR="00B5105D" w:rsidRPr="003E315A" w14:paraId="484934E2" w14:textId="77777777" w:rsidTr="00E05972">
        <w:trPr>
          <w:trHeight w:val="3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52D65" w14:textId="77777777" w:rsidR="00B5105D" w:rsidRPr="00C60D42" w:rsidRDefault="00B5105D" w:rsidP="00E05972">
            <w:pPr>
              <w:ind w:left="252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bCs/>
                <w:sz w:val="20"/>
                <w:szCs w:val="20"/>
              </w:rPr>
              <w:t>Gene</w:t>
            </w:r>
          </w:p>
          <w:p w14:paraId="017B2E7F" w14:textId="77777777" w:rsidR="00B5105D" w:rsidRPr="00C60D42" w:rsidRDefault="00B5105D" w:rsidP="00E05972">
            <w:pPr>
              <w:ind w:left="252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bCs/>
                <w:sz w:val="20"/>
                <w:szCs w:val="20"/>
              </w:rPr>
              <w:t>(</w:t>
            </w:r>
            <w:r w:rsidRPr="00C60D42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G</w:t>
            </w:r>
            <w:r w:rsidRPr="00C60D42"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37775" w14:textId="77777777" w:rsidR="00B5105D" w:rsidRPr="00C60D42" w:rsidRDefault="00B5105D" w:rsidP="00E05972">
            <w:pPr>
              <w:ind w:left="-18" w:right="252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Average Fold Stimulation (Z/CMV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AB29F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Change in Expression (</w:t>
            </w:r>
            <w:proofErr w:type="spellStart"/>
            <w:r w:rsidRPr="00C60D42">
              <w:rPr>
                <w:rFonts w:eastAsia="Times New Roman" w:cs="Arial"/>
                <w:b/>
                <w:sz w:val="20"/>
                <w:szCs w:val="20"/>
              </w:rPr>
              <w:t>Z+siRNA</w:t>
            </w:r>
            <w:proofErr w:type="spellEnd"/>
            <w:r w:rsidRPr="00C60D42">
              <w:rPr>
                <w:rFonts w:eastAsia="Times New Roman" w:cs="Arial"/>
                <w:b/>
                <w:sz w:val="20"/>
                <w:szCs w:val="20"/>
              </w:rPr>
              <w:t>/Z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32C71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 xml:space="preserve">Z versus </w:t>
            </w:r>
            <w:proofErr w:type="spellStart"/>
            <w:r w:rsidRPr="00C60D42">
              <w:rPr>
                <w:rFonts w:eastAsia="Times New Roman" w:cs="Arial"/>
                <w:b/>
                <w:sz w:val="20"/>
                <w:szCs w:val="20"/>
              </w:rPr>
              <w:t>Z+siRNA</w:t>
            </w:r>
            <w:proofErr w:type="spellEnd"/>
          </w:p>
          <w:p w14:paraId="62ECCB1B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(</w:t>
            </w: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>p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>-value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C5C4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 xml:space="preserve">G 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 xml:space="preserve">versus </w:t>
            </w: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>G3D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 xml:space="preserve">-Late Genes </w:t>
            </w:r>
          </w:p>
          <w:p w14:paraId="6A07CCD0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(</w:t>
            </w: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>p-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>value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B5105D" w:rsidRPr="003E315A" w14:paraId="061B504D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E9C77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</w:p>
          <w:p w14:paraId="03455D52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M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9CF55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5609.00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3C0BA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8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59009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4842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9BC3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08</w:t>
            </w:r>
          </w:p>
        </w:tc>
      </w:tr>
      <w:tr w:rsidR="00B5105D" w:rsidRPr="003E315A" w14:paraId="6074CE8D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43FE2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R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3BDDC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204.41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764F6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8E224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7308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88CD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02</w:t>
            </w:r>
          </w:p>
        </w:tc>
      </w:tr>
      <w:tr w:rsidR="00B5105D" w:rsidRPr="003E315A" w14:paraId="2A26700F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24EC42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d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8958A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586.77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DA8D3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4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A26A63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361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3999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889</w:t>
            </w:r>
          </w:p>
        </w:tc>
      </w:tr>
      <w:tr w:rsidR="00B5105D" w:rsidRPr="003E315A" w14:paraId="6E69154E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5C23F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L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9B9B6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320.28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65841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486FD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119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556C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692</w:t>
            </w:r>
          </w:p>
        </w:tc>
      </w:tr>
      <w:tr w:rsidR="00B5105D" w:rsidRPr="003E315A" w14:paraId="62864497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341F4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FRF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607C8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174.22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54AD7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21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4E302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243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B9D0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8143</w:t>
            </w:r>
          </w:p>
        </w:tc>
      </w:tr>
      <w:tr w:rsidR="00B5105D" w:rsidRPr="003E315A" w14:paraId="28EB8150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24180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LRF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7B3DF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2329.30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C7330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BD7F9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233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35A2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547</w:t>
            </w:r>
          </w:p>
        </w:tc>
      </w:tr>
      <w:tr w:rsidR="00B5105D" w:rsidRPr="003E315A" w14:paraId="63BF669E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C9E78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T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E85B93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61.35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0E0B84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.21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C9D1F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3823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83C1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  <w:tr w:rsidR="00B5105D" w:rsidRPr="003E315A" w14:paraId="25423DA3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09DA1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P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C085A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664.25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91687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5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1E480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144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E9D3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225</w:t>
            </w:r>
          </w:p>
        </w:tc>
      </w:tr>
      <w:tr w:rsidR="00B5105D" w:rsidRPr="003E315A" w14:paraId="0A18AC0A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364F6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C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852DE6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973.97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EA632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7ABD9A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435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BD73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  <w:tr w:rsidR="00B5105D" w:rsidRPr="003E315A" w14:paraId="7C1F6BC1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CA524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S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8480C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318.45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E0B27A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.01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BBC0D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7813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19DF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</w:tbl>
    <w:p w14:paraId="5C75D2F5" w14:textId="77777777" w:rsidR="00B5105D" w:rsidRPr="003E315A" w:rsidRDefault="00B5105D" w:rsidP="00B5105D"/>
    <w:p w14:paraId="2F2AE6FC" w14:textId="77777777" w:rsidR="00B5105D" w:rsidRPr="003E315A" w:rsidRDefault="00B5105D" w:rsidP="00B5105D">
      <w:pPr>
        <w:rPr>
          <w:b/>
        </w:rPr>
      </w:pPr>
      <w:r w:rsidRPr="003E315A">
        <w:rPr>
          <w:b/>
        </w:rPr>
        <w:t>siBVLF1</w:t>
      </w:r>
    </w:p>
    <w:tbl>
      <w:tblPr>
        <w:tblW w:w="849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96"/>
        <w:gridCol w:w="1634"/>
        <w:gridCol w:w="180"/>
        <w:gridCol w:w="1364"/>
        <w:gridCol w:w="180"/>
        <w:gridCol w:w="1432"/>
        <w:gridCol w:w="180"/>
        <w:gridCol w:w="1646"/>
        <w:gridCol w:w="180"/>
      </w:tblGrid>
      <w:tr w:rsidR="00B5105D" w:rsidRPr="003E315A" w14:paraId="7A5AD53C" w14:textId="77777777" w:rsidTr="00E05972">
        <w:trPr>
          <w:trHeight w:val="3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C0D31" w14:textId="77777777" w:rsidR="00B5105D" w:rsidRPr="00C60D42" w:rsidRDefault="00B5105D" w:rsidP="00E05972">
            <w:pPr>
              <w:ind w:left="252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bCs/>
                <w:sz w:val="20"/>
                <w:szCs w:val="20"/>
              </w:rPr>
              <w:t xml:space="preserve">Gene </w:t>
            </w:r>
          </w:p>
          <w:p w14:paraId="49C2DAC1" w14:textId="77777777" w:rsidR="00B5105D" w:rsidRPr="00C60D42" w:rsidRDefault="00B5105D" w:rsidP="00E05972">
            <w:pPr>
              <w:ind w:left="252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bCs/>
                <w:sz w:val="20"/>
                <w:szCs w:val="20"/>
              </w:rPr>
              <w:t xml:space="preserve"> (</w:t>
            </w:r>
            <w:r w:rsidRPr="00C60D42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G</w:t>
            </w:r>
            <w:r w:rsidRPr="00C60D42"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F02AB" w14:textId="77777777" w:rsidR="00B5105D" w:rsidRPr="00C60D42" w:rsidRDefault="00B5105D" w:rsidP="00E05972">
            <w:pPr>
              <w:ind w:left="-18" w:right="252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Average Fold Stimulation (Z/CMV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62AD2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Change in Expression (</w:t>
            </w:r>
            <w:proofErr w:type="spellStart"/>
            <w:r w:rsidRPr="00C60D42">
              <w:rPr>
                <w:rFonts w:eastAsia="Times New Roman" w:cs="Arial"/>
                <w:b/>
                <w:sz w:val="20"/>
                <w:szCs w:val="20"/>
              </w:rPr>
              <w:t>Z+siRNA</w:t>
            </w:r>
            <w:proofErr w:type="spellEnd"/>
            <w:r w:rsidRPr="00C60D42">
              <w:rPr>
                <w:rFonts w:eastAsia="Times New Roman" w:cs="Arial"/>
                <w:b/>
                <w:sz w:val="20"/>
                <w:szCs w:val="20"/>
              </w:rPr>
              <w:t>/Z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585D1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 xml:space="preserve">Z versus </w:t>
            </w:r>
            <w:proofErr w:type="spellStart"/>
            <w:r w:rsidRPr="00C60D42">
              <w:rPr>
                <w:rFonts w:eastAsia="Times New Roman" w:cs="Arial"/>
                <w:b/>
                <w:sz w:val="20"/>
                <w:szCs w:val="20"/>
              </w:rPr>
              <w:t>Z+siRNA</w:t>
            </w:r>
            <w:proofErr w:type="spellEnd"/>
          </w:p>
          <w:p w14:paraId="4E2B805C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(</w:t>
            </w: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>p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>-value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36AA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 xml:space="preserve">G 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 xml:space="preserve">versus </w:t>
            </w: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>G3D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 xml:space="preserve">-Late Genes </w:t>
            </w:r>
          </w:p>
          <w:p w14:paraId="68861184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(</w:t>
            </w: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>p-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>value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B5105D" w:rsidRPr="003E315A" w14:paraId="08F7E073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3484D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</w:p>
          <w:p w14:paraId="3DE95BDC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M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5CF01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5609.00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3292A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8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EF4E4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5668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B75A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55</w:t>
            </w:r>
          </w:p>
        </w:tc>
      </w:tr>
      <w:tr w:rsidR="00B5105D" w:rsidRPr="003E315A" w14:paraId="2C60B32D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A4CDB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R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13466D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204.44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818769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.27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48962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62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3DF5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01</w:t>
            </w:r>
          </w:p>
        </w:tc>
      </w:tr>
      <w:tr w:rsidR="00B5105D" w:rsidRPr="003E315A" w14:paraId="7B4BA055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690A7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d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81F33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586.77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1BAC5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71033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114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5F72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554</w:t>
            </w:r>
          </w:p>
        </w:tc>
      </w:tr>
      <w:tr w:rsidR="00B5105D" w:rsidRPr="003E315A" w14:paraId="7111FCC3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2C9E7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L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8617C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330.46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09F39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9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92AFF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04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3196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361</w:t>
            </w:r>
          </w:p>
        </w:tc>
      </w:tr>
      <w:tr w:rsidR="00B5105D" w:rsidRPr="003E315A" w14:paraId="6C89BCE8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ACAA9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FRF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D9F1E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174.22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E270D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5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CFFCE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77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52C3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8614</w:t>
            </w:r>
          </w:p>
        </w:tc>
      </w:tr>
      <w:tr w:rsidR="00B5105D" w:rsidRPr="003E315A" w14:paraId="4D2CB2B0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107B7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LRF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31E600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2297.10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164D8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1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679F3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08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440E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894</w:t>
            </w:r>
          </w:p>
        </w:tc>
      </w:tr>
      <w:tr w:rsidR="00B5105D" w:rsidRPr="003E315A" w14:paraId="0DAABDA5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FEF77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T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286CB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61.10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9D610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.4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6061F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3736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92BA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  <w:tr w:rsidR="00B5105D" w:rsidRPr="003E315A" w14:paraId="6C94AD38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A0EC6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P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5A5BC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664.27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3F50B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60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C4F01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183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D96B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499</w:t>
            </w:r>
          </w:p>
        </w:tc>
      </w:tr>
      <w:tr w:rsidR="00B5105D" w:rsidRPr="003E315A" w14:paraId="53137222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624E6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C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2403B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973.95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6E582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.0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F9068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8407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BA01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05</w:t>
            </w:r>
          </w:p>
        </w:tc>
      </w:tr>
      <w:tr w:rsidR="00B5105D" w:rsidRPr="003E315A" w14:paraId="4DD94D5E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E5DEA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S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35B280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311.70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D9FD5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7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98538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701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A331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121</w:t>
            </w:r>
          </w:p>
        </w:tc>
      </w:tr>
    </w:tbl>
    <w:p w14:paraId="2479DC54" w14:textId="77777777" w:rsidR="00B5105D" w:rsidRPr="003E315A" w:rsidRDefault="00B5105D" w:rsidP="00B5105D">
      <w:pPr>
        <w:rPr>
          <w:b/>
        </w:rPr>
      </w:pPr>
    </w:p>
    <w:p w14:paraId="7206396F" w14:textId="77777777" w:rsidR="00B5105D" w:rsidRPr="003E315A" w:rsidRDefault="00B5105D" w:rsidP="00B5105D">
      <w:pPr>
        <w:rPr>
          <w:b/>
        </w:rPr>
      </w:pPr>
      <w:r w:rsidRPr="003E315A">
        <w:rPr>
          <w:b/>
        </w:rPr>
        <w:t>siBGLF4</w:t>
      </w:r>
    </w:p>
    <w:tbl>
      <w:tblPr>
        <w:tblW w:w="8492" w:type="dxa"/>
        <w:tblInd w:w="-432" w:type="dxa"/>
        <w:tblLayout w:type="fixed"/>
        <w:tblLook w:val="04A0" w:firstRow="1" w:lastRow="0" w:firstColumn="1" w:lastColumn="0" w:noHBand="0" w:noVBand="1"/>
      </w:tblPr>
      <w:tblGrid>
        <w:gridCol w:w="1696"/>
        <w:gridCol w:w="1634"/>
        <w:gridCol w:w="180"/>
        <w:gridCol w:w="1364"/>
        <w:gridCol w:w="180"/>
        <w:gridCol w:w="1432"/>
        <w:gridCol w:w="180"/>
        <w:gridCol w:w="1646"/>
        <w:gridCol w:w="180"/>
      </w:tblGrid>
      <w:tr w:rsidR="00B5105D" w:rsidRPr="003E315A" w14:paraId="491B05BF" w14:textId="77777777" w:rsidTr="00E05972">
        <w:trPr>
          <w:trHeight w:val="36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D65CFE" w14:textId="77777777" w:rsidR="00B5105D" w:rsidRDefault="00B5105D" w:rsidP="00E05972">
            <w:pPr>
              <w:ind w:left="252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bCs/>
                <w:sz w:val="20"/>
                <w:szCs w:val="20"/>
              </w:rPr>
              <w:t>Gene</w:t>
            </w:r>
            <w:r>
              <w:rPr>
                <w:rFonts w:eastAsia="Times New Roman" w:cs="Arial"/>
                <w:b/>
                <w:bCs/>
                <w:sz w:val="20"/>
                <w:szCs w:val="20"/>
              </w:rPr>
              <w:t xml:space="preserve"> </w:t>
            </w:r>
          </w:p>
          <w:p w14:paraId="01BA7E47" w14:textId="77777777" w:rsidR="00B5105D" w:rsidRPr="00C60D42" w:rsidRDefault="00B5105D" w:rsidP="00E05972">
            <w:pPr>
              <w:ind w:left="252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bCs/>
                <w:sz w:val="20"/>
                <w:szCs w:val="20"/>
              </w:rPr>
              <w:t>(</w:t>
            </w:r>
            <w:r w:rsidRPr="00C60D42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G</w:t>
            </w:r>
            <w:r w:rsidRPr="00C60D42">
              <w:rPr>
                <w:rFonts w:eastAsia="Times New Roman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B22F6" w14:textId="77777777" w:rsidR="00B5105D" w:rsidRPr="00C60D42" w:rsidRDefault="00B5105D" w:rsidP="00E05972">
            <w:pPr>
              <w:ind w:left="-18" w:right="252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Average Fold Stimulation (Z/CMV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927E9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Change in Expression (</w:t>
            </w:r>
            <w:proofErr w:type="spellStart"/>
            <w:r w:rsidRPr="00C60D42">
              <w:rPr>
                <w:rFonts w:eastAsia="Times New Roman" w:cs="Arial"/>
                <w:b/>
                <w:sz w:val="20"/>
                <w:szCs w:val="20"/>
              </w:rPr>
              <w:t>Z+siRNA</w:t>
            </w:r>
            <w:proofErr w:type="spellEnd"/>
            <w:r w:rsidRPr="00C60D42">
              <w:rPr>
                <w:rFonts w:eastAsia="Times New Roman" w:cs="Arial"/>
                <w:b/>
                <w:sz w:val="20"/>
                <w:szCs w:val="20"/>
              </w:rPr>
              <w:t>/Z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CFFBF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 xml:space="preserve">Z versus </w:t>
            </w:r>
            <w:proofErr w:type="spellStart"/>
            <w:r w:rsidRPr="00C60D42">
              <w:rPr>
                <w:rFonts w:eastAsia="Times New Roman" w:cs="Arial"/>
                <w:b/>
                <w:sz w:val="20"/>
                <w:szCs w:val="20"/>
              </w:rPr>
              <w:t>Z+siRNA</w:t>
            </w:r>
            <w:proofErr w:type="spellEnd"/>
          </w:p>
          <w:p w14:paraId="73BBFDA7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(</w:t>
            </w: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>p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>-value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EE383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 xml:space="preserve">G 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 xml:space="preserve">versus </w:t>
            </w: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>G3D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 xml:space="preserve">-Late Genes </w:t>
            </w:r>
          </w:p>
          <w:p w14:paraId="066AC52D" w14:textId="77777777" w:rsidR="00B5105D" w:rsidRPr="00C60D42" w:rsidRDefault="00B5105D" w:rsidP="00E05972">
            <w:pPr>
              <w:ind w:left="-18"/>
              <w:jc w:val="center"/>
              <w:rPr>
                <w:rFonts w:eastAsia="Times New Roman" w:cs="Arial"/>
                <w:b/>
                <w:sz w:val="20"/>
                <w:szCs w:val="20"/>
              </w:rPr>
            </w:pPr>
            <w:r w:rsidRPr="00C60D42">
              <w:rPr>
                <w:rFonts w:eastAsia="Times New Roman" w:cs="Arial"/>
                <w:b/>
                <w:sz w:val="20"/>
                <w:szCs w:val="20"/>
              </w:rPr>
              <w:t>(</w:t>
            </w:r>
            <w:r w:rsidRPr="00C60D42">
              <w:rPr>
                <w:rFonts w:eastAsia="Times New Roman" w:cs="Arial"/>
                <w:b/>
                <w:i/>
                <w:sz w:val="20"/>
                <w:szCs w:val="20"/>
              </w:rPr>
              <w:t>p-</w:t>
            </w:r>
            <w:r w:rsidRPr="00C60D42">
              <w:rPr>
                <w:rFonts w:eastAsia="Times New Roman" w:cs="Arial"/>
                <w:b/>
                <w:sz w:val="20"/>
                <w:szCs w:val="20"/>
              </w:rPr>
              <w:t>value)</w:t>
            </w:r>
            <w:r w:rsidRPr="00C60D42">
              <w:rPr>
                <w:rFonts w:eastAsia="Times New Roman" w:cs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B5105D" w:rsidRPr="003E315A" w14:paraId="52E9DDB7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84548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</w:p>
          <w:p w14:paraId="3446AD47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M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259A2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624.28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5515A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0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EB7B2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3824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04E1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  <w:tr w:rsidR="00B5105D" w:rsidRPr="003E315A" w14:paraId="7B46D1BA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B953C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R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9243F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331.58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04BB1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64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4B818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183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2EAF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&lt;0.0001</w:t>
            </w:r>
          </w:p>
        </w:tc>
      </w:tr>
      <w:tr w:rsidR="00B5105D" w:rsidRPr="003E315A" w14:paraId="3A17DBFB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8CAD3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d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9DD0B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159.30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1A10C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3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C3016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61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D9708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816</w:t>
            </w:r>
          </w:p>
        </w:tc>
      </w:tr>
      <w:tr w:rsidR="00B5105D" w:rsidRPr="003E315A" w14:paraId="62F501A5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F105D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L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39402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258.75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1CA80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2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245B3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175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BC84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936</w:t>
            </w:r>
          </w:p>
        </w:tc>
      </w:tr>
      <w:tr w:rsidR="00B5105D" w:rsidRPr="003E315A" w14:paraId="147DBA7C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D1425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FRF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ABD49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224.91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C7E74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BCEF3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65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43ED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5592</w:t>
            </w:r>
          </w:p>
        </w:tc>
      </w:tr>
      <w:tr w:rsidR="00B5105D" w:rsidRPr="003E315A" w14:paraId="23CC3F1D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7E34A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LRF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76938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982.12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C734B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0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FD7F0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55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0E44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6324</w:t>
            </w:r>
          </w:p>
        </w:tc>
      </w:tr>
      <w:tr w:rsidR="00B5105D" w:rsidRPr="003E315A" w14:paraId="297B483A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E117A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T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15C45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8.87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0DB316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34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9C1BAC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102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76AB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2</w:t>
            </w:r>
          </w:p>
        </w:tc>
      </w:tr>
      <w:tr w:rsidR="00B5105D" w:rsidRPr="003E315A" w14:paraId="25B198EE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EA532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PL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45DFB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407.24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658E6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21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3D4CFE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69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7328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714</w:t>
            </w:r>
          </w:p>
        </w:tc>
      </w:tr>
      <w:tr w:rsidR="00B5105D" w:rsidRPr="003E315A" w14:paraId="530B3B3D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49C4F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C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D3EDE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682.14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19F05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11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E4A86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046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CA00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735</w:t>
            </w:r>
          </w:p>
        </w:tc>
      </w:tr>
      <w:tr w:rsidR="00B5105D" w:rsidRPr="003E315A" w14:paraId="7DE3DF35" w14:textId="77777777" w:rsidTr="00E05972">
        <w:trPr>
          <w:gridAfter w:val="1"/>
          <w:wAfter w:w="180" w:type="dxa"/>
          <w:trHeight w:val="30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C79CF" w14:textId="77777777" w:rsidR="00B5105D" w:rsidRPr="003E315A" w:rsidRDefault="00B5105D" w:rsidP="00E05972">
            <w:pPr>
              <w:ind w:left="432" w:right="238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BSRF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9F48F" w14:textId="77777777" w:rsidR="00B5105D" w:rsidRPr="003E315A" w:rsidRDefault="00B5105D" w:rsidP="00E05972">
            <w:pPr>
              <w:ind w:right="43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79.41</w:t>
            </w:r>
          </w:p>
        </w:tc>
        <w:tc>
          <w:tcPr>
            <w:tcW w:w="1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7DD42" w14:textId="77777777" w:rsidR="00B5105D" w:rsidRPr="003E315A" w:rsidRDefault="00B5105D" w:rsidP="00E05972">
            <w:pPr>
              <w:ind w:right="35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28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FCF25" w14:textId="77777777" w:rsidR="00B5105D" w:rsidRPr="003E315A" w:rsidRDefault="00B5105D" w:rsidP="00E05972">
            <w:pPr>
              <w:ind w:right="216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609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91AF" w14:textId="77777777" w:rsidR="00B5105D" w:rsidRPr="003E315A" w:rsidRDefault="00B5105D" w:rsidP="00E05972">
            <w:pPr>
              <w:ind w:right="242"/>
              <w:jc w:val="right"/>
              <w:rPr>
                <w:rFonts w:eastAsia="Times New Roman" w:cs="Arial"/>
                <w:sz w:val="20"/>
                <w:szCs w:val="20"/>
              </w:rPr>
            </w:pPr>
            <w:r w:rsidRPr="003E315A">
              <w:rPr>
                <w:rFonts w:eastAsia="Times New Roman" w:cs="Arial"/>
                <w:sz w:val="20"/>
                <w:szCs w:val="20"/>
              </w:rPr>
              <w:t>0.02</w:t>
            </w:r>
          </w:p>
        </w:tc>
      </w:tr>
    </w:tbl>
    <w:p w14:paraId="29F6DF2E" w14:textId="77777777" w:rsidR="00B5105D" w:rsidRPr="003E315A" w:rsidRDefault="00B5105D" w:rsidP="00B5105D"/>
    <w:p w14:paraId="7EDCA2FA" w14:textId="77777777" w:rsidR="00B5105D" w:rsidRDefault="00B5105D" w:rsidP="00B5105D">
      <w:pPr>
        <w:pStyle w:val="ListParagraph"/>
        <w:numPr>
          <w:ilvl w:val="0"/>
          <w:numId w:val="1"/>
        </w:numPr>
      </w:pPr>
      <w:r>
        <w:t>Average fold stimulation was calculated by dividing Z fold-induction by CMV for each data point.</w:t>
      </w:r>
    </w:p>
    <w:p w14:paraId="716544A8" w14:textId="77777777" w:rsidR="00B5105D" w:rsidRDefault="00B5105D" w:rsidP="00B5105D">
      <w:pPr>
        <w:pStyle w:val="ListParagraph"/>
        <w:numPr>
          <w:ilvl w:val="0"/>
          <w:numId w:val="1"/>
        </w:numPr>
      </w:pPr>
      <w:r>
        <w:t>Change in Expression (</w:t>
      </w:r>
      <w:proofErr w:type="spellStart"/>
      <w:r>
        <w:t>Z+siRNA</w:t>
      </w:r>
      <w:proofErr w:type="spellEnd"/>
      <w:r>
        <w:t>/Z) assesses the effect of individual siRNAs on the expression of each of the studied genes (</w:t>
      </w:r>
      <w:r w:rsidRPr="00221484">
        <w:rPr>
          <w:b/>
          <w:i/>
        </w:rPr>
        <w:t>G</w:t>
      </w:r>
      <w:r>
        <w:t xml:space="preserve">). </w:t>
      </w:r>
    </w:p>
    <w:p w14:paraId="5507DA57" w14:textId="77777777" w:rsidR="00B5105D" w:rsidRDefault="00B5105D" w:rsidP="00B5105D">
      <w:pPr>
        <w:pStyle w:val="ListParagraph"/>
        <w:numPr>
          <w:ilvl w:val="0"/>
          <w:numId w:val="1"/>
        </w:numPr>
      </w:pPr>
      <w:r>
        <w:t>Significant changes in expression of genes (</w:t>
      </w:r>
      <w:r w:rsidRPr="004D1046">
        <w:rPr>
          <w:b/>
          <w:i/>
        </w:rPr>
        <w:t>G</w:t>
      </w:r>
      <w:r>
        <w:t xml:space="preserve">) in cells transfected with Z versus </w:t>
      </w:r>
      <w:proofErr w:type="spellStart"/>
      <w:r>
        <w:t>Z+</w:t>
      </w:r>
      <w:r w:rsidRPr="0050450C">
        <w:rPr>
          <w:rFonts w:cs="Arial"/>
        </w:rPr>
        <w:t>siRNA</w:t>
      </w:r>
      <w:proofErr w:type="spellEnd"/>
      <w:r w:rsidRPr="0050450C">
        <w:rPr>
          <w:rFonts w:cs="Arial"/>
        </w:rPr>
        <w:t xml:space="preserve"> (</w:t>
      </w:r>
      <w:r w:rsidRPr="00A4023D">
        <w:rPr>
          <w:rFonts w:cs="Arial"/>
        </w:rPr>
        <w:t>t-test</w:t>
      </w:r>
      <w:r>
        <w:rPr>
          <w:rFonts w:cs="Arial"/>
          <w:i/>
        </w:rPr>
        <w:t xml:space="preserve">, </w:t>
      </w:r>
      <w:r w:rsidRPr="0050450C">
        <w:rPr>
          <w:rFonts w:cs="Arial"/>
          <w:i/>
        </w:rPr>
        <w:t>p-</w:t>
      </w:r>
      <w:r w:rsidRPr="0050450C">
        <w:rPr>
          <w:rFonts w:cs="Arial"/>
        </w:rPr>
        <w:t xml:space="preserve">value </w:t>
      </w:r>
      <w:r w:rsidRPr="0050450C">
        <w:rPr>
          <w:rFonts w:eastAsia="MS Gothic" w:cs="Arial"/>
          <w:color w:val="000000"/>
        </w:rPr>
        <w:t>≤ 0.05</w:t>
      </w:r>
      <w:r w:rsidRPr="0050450C">
        <w:rPr>
          <w:rFonts w:cs="Arial"/>
        </w:rPr>
        <w:t>).</w:t>
      </w:r>
    </w:p>
    <w:p w14:paraId="29501871" w14:textId="77777777" w:rsidR="00B5105D" w:rsidRDefault="00B5105D" w:rsidP="00B5105D">
      <w:pPr>
        <w:pStyle w:val="ListParagraph"/>
        <w:numPr>
          <w:ilvl w:val="0"/>
          <w:numId w:val="1"/>
        </w:numPr>
      </w:pPr>
      <w:r>
        <w:t>Statistical assessment for changes in expression of individual genes (</w:t>
      </w:r>
      <w:r w:rsidRPr="004D1046">
        <w:rPr>
          <w:b/>
          <w:i/>
        </w:rPr>
        <w:t>G</w:t>
      </w:r>
      <w:r>
        <w:t>) relative to the average change in expression of four BGLF3-dependent late genes (</w:t>
      </w:r>
      <w:r>
        <w:rPr>
          <w:b/>
          <w:i/>
        </w:rPr>
        <w:t xml:space="preserve">G3D-Late Genes </w:t>
      </w:r>
      <w:r>
        <w:t xml:space="preserve">– BdRF1, BLLF1, BFRF3, and BLRF2) following treatment with siRNA </w:t>
      </w:r>
      <w:r w:rsidRPr="0050450C">
        <w:rPr>
          <w:rFonts w:cs="Arial"/>
        </w:rPr>
        <w:t>(</w:t>
      </w:r>
      <w:r>
        <w:rPr>
          <w:rFonts w:cs="Arial"/>
          <w:i/>
        </w:rPr>
        <w:t xml:space="preserve">ANOVA, </w:t>
      </w:r>
      <w:r w:rsidRPr="0050450C">
        <w:rPr>
          <w:rFonts w:cs="Arial"/>
          <w:i/>
        </w:rPr>
        <w:t>p-</w:t>
      </w:r>
      <w:r w:rsidRPr="0050450C">
        <w:rPr>
          <w:rFonts w:cs="Arial"/>
        </w:rPr>
        <w:t xml:space="preserve">value </w:t>
      </w:r>
      <w:r w:rsidRPr="0050450C">
        <w:rPr>
          <w:rFonts w:eastAsia="MS Gothic" w:cs="Arial"/>
          <w:color w:val="000000"/>
        </w:rPr>
        <w:t>≤ 0.05</w:t>
      </w:r>
      <w:r w:rsidRPr="0050450C">
        <w:rPr>
          <w:rFonts w:cs="Arial"/>
        </w:rPr>
        <w:t>)</w:t>
      </w:r>
      <w:r>
        <w:t>.</w:t>
      </w:r>
    </w:p>
    <w:p w14:paraId="00C682EB" w14:textId="77777777" w:rsidR="00B5105D" w:rsidRPr="00546B2B" w:rsidRDefault="00B5105D" w:rsidP="00B5105D">
      <w:pPr>
        <w:pStyle w:val="ListParagraph"/>
      </w:pPr>
    </w:p>
    <w:p w14:paraId="5A991902" w14:textId="77777777" w:rsidR="00627B74" w:rsidRDefault="00B5105D">
      <w:bookmarkStart w:id="0" w:name="_GoBack"/>
      <w:bookmarkEnd w:id="0"/>
    </w:p>
    <w:sectPr w:rsidR="00627B74" w:rsidSect="006623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13538F6"/>
    <w:multiLevelType w:val="hybridMultilevel"/>
    <w:tmpl w:val="D42C26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gutterAtTop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105D"/>
    <w:rsid w:val="001E1402"/>
    <w:rsid w:val="0025002A"/>
    <w:rsid w:val="00662304"/>
    <w:rsid w:val="00672DE0"/>
    <w:rsid w:val="007D36B7"/>
    <w:rsid w:val="008A3C39"/>
    <w:rsid w:val="00930855"/>
    <w:rsid w:val="00947F7B"/>
    <w:rsid w:val="00B5105D"/>
    <w:rsid w:val="00B54549"/>
    <w:rsid w:val="00BB5543"/>
    <w:rsid w:val="00D42806"/>
    <w:rsid w:val="00E7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26866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5105D"/>
    <w:rPr>
      <w:rFonts w:ascii="Arial" w:eastAsiaTheme="minorEastAsia" w:hAnsi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105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6</Words>
  <Characters>3513</Characters>
  <Application>Microsoft Macintosh Word</Application>
  <DocSecurity>0</DocSecurity>
  <Lines>29</Lines>
  <Paragraphs>8</Paragraphs>
  <ScaleCrop>false</ScaleCrop>
  <LinksUpToDate>false</LinksUpToDate>
  <CharactersWithSpaces>41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an el-guindy</dc:creator>
  <cp:keywords/>
  <dc:description/>
  <cp:lastModifiedBy>ayman el-guindy</cp:lastModifiedBy>
  <cp:revision>1</cp:revision>
  <dcterms:created xsi:type="dcterms:W3CDTF">2016-10-25T22:31:00Z</dcterms:created>
  <dcterms:modified xsi:type="dcterms:W3CDTF">2016-10-25T22:32:00Z</dcterms:modified>
</cp:coreProperties>
</file>